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FDB6D" w14:textId="7FDD5AD5" w:rsidR="005E793F" w:rsidRPr="005E793F" w:rsidRDefault="005E793F" w:rsidP="005E793F">
      <w:pPr>
        <w:spacing w:line="360" w:lineRule="auto"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 w:rsidRPr="005E793F">
        <w:rPr>
          <w:rFonts w:ascii="Times New Roman" w:eastAsia="SimSun" w:hAnsi="Times New Roman" w:cs="Times New Roman"/>
          <w:bCs/>
          <w:sz w:val="20"/>
          <w:szCs w:val="20"/>
        </w:rPr>
        <w:t xml:space="preserve">Table </w:t>
      </w:r>
      <w:r w:rsidR="00424143">
        <w:rPr>
          <w:rFonts w:ascii="Times New Roman" w:eastAsia="SimSun" w:hAnsi="Times New Roman" w:cs="Times New Roman"/>
          <w:bCs/>
          <w:sz w:val="20"/>
          <w:szCs w:val="20"/>
        </w:rPr>
        <w:t>S</w:t>
      </w:r>
      <w:r w:rsidRPr="005E793F">
        <w:rPr>
          <w:rFonts w:ascii="Times New Roman" w:eastAsia="SimSun" w:hAnsi="Times New Roman" w:cs="Times New Roman"/>
          <w:bCs/>
          <w:sz w:val="20"/>
          <w:szCs w:val="20"/>
        </w:rPr>
        <w:t xml:space="preserve">1 Primer sequence for </w:t>
      </w:r>
      <w:r w:rsidR="00981181">
        <w:rPr>
          <w:rFonts w:ascii="Times New Roman" w:eastAsia="SimSun" w:hAnsi="Times New Roman" w:cs="Times New Roman"/>
          <w:bCs/>
          <w:sz w:val="20"/>
          <w:szCs w:val="20"/>
        </w:rPr>
        <w:t>RT-</w:t>
      </w:r>
      <w:r w:rsidRPr="005E793F">
        <w:rPr>
          <w:rFonts w:ascii="Times New Roman" w:eastAsia="SimSun" w:hAnsi="Times New Roman" w:cs="Times New Roman"/>
          <w:bCs/>
          <w:sz w:val="20"/>
          <w:szCs w:val="20"/>
        </w:rPr>
        <w:t>PCR</w:t>
      </w:r>
    </w:p>
    <w:tbl>
      <w:tblPr>
        <w:tblW w:w="8736" w:type="dxa"/>
        <w:tblInd w:w="108" w:type="dxa"/>
        <w:tblLook w:val="04A0" w:firstRow="1" w:lastRow="0" w:firstColumn="1" w:lastColumn="0" w:noHBand="0" w:noVBand="1"/>
      </w:tblPr>
      <w:tblGrid>
        <w:gridCol w:w="2727"/>
        <w:gridCol w:w="2448"/>
        <w:gridCol w:w="3561"/>
      </w:tblGrid>
      <w:tr w:rsidR="005E793F" w:rsidRPr="005E793F" w14:paraId="52AEB499" w14:textId="77777777" w:rsidTr="00F030D6">
        <w:trPr>
          <w:trHeight w:val="72"/>
        </w:trPr>
        <w:tc>
          <w:tcPr>
            <w:tcW w:w="2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71BEBD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function annotation</w:t>
            </w:r>
          </w:p>
        </w:tc>
        <w:tc>
          <w:tcPr>
            <w:tcW w:w="2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AF1FD8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656A60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vers primer (5'→3')</w:t>
            </w:r>
          </w:p>
        </w:tc>
      </w:tr>
      <w:tr w:rsidR="005E793F" w:rsidRPr="005E793F" w14:paraId="4B48105C" w14:textId="77777777" w:rsidTr="00F030D6">
        <w:trPr>
          <w:trHeight w:val="58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53359D" w14:textId="6C410C9A" w:rsidR="005E793F" w:rsidRPr="005E793F" w:rsidRDefault="00AB3AD4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 w:rsidR="00E83AA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C8E51" w14:textId="2C06B5B3" w:rsidR="005E793F" w:rsidRPr="005E793F" w:rsidRDefault="00AB3AD4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B3AD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0274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A1CE" w14:textId="28518FBA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7122BB" w:rsidRPr="007122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GTTCGAGCAGGCTTCTCT</w:t>
            </w:r>
          </w:p>
        </w:tc>
      </w:tr>
      <w:tr w:rsidR="005E793F" w:rsidRPr="005E793F" w14:paraId="37ED312F" w14:textId="77777777" w:rsidTr="00F030D6">
        <w:trPr>
          <w:trHeight w:val="175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A87FED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407B8B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522C" w14:textId="0E9B6A6A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="007122BB" w:rsidRPr="007122B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GGCCAAGTCCTCGTGTAT</w:t>
            </w:r>
          </w:p>
        </w:tc>
      </w:tr>
      <w:tr w:rsidR="005E793F" w:rsidRPr="005E793F" w14:paraId="3ABC94B6" w14:textId="77777777" w:rsidTr="00F030D6">
        <w:trPr>
          <w:trHeight w:val="138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84B1B1" w14:textId="052B04F2" w:rsidR="005E793F" w:rsidRPr="005E793F" w:rsidRDefault="00AB3AD4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ase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A19010" w14:textId="71AAA416" w:rsidR="005E793F" w:rsidRPr="005E793F" w:rsidRDefault="00D12B3B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D12B3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16236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0C1EE" w14:textId="62E13E9E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F7596E" w:rsidRPr="00F759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AGATCAGCTCCAAACCG</w:t>
            </w:r>
          </w:p>
        </w:tc>
      </w:tr>
      <w:tr w:rsidR="005E793F" w:rsidRPr="005E793F" w14:paraId="27CF8371" w14:textId="77777777" w:rsidTr="00F030D6">
        <w:trPr>
          <w:trHeight w:val="49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FA1EE5E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2428DB3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2E81D" w14:textId="1AD5C445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="00F7596E" w:rsidRPr="00F7596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GAACTGAATTGGGCCTACG</w:t>
            </w:r>
          </w:p>
        </w:tc>
      </w:tr>
      <w:tr w:rsidR="005E793F" w:rsidRPr="005E793F" w14:paraId="38F9A2B9" w14:textId="77777777" w:rsidTr="00F030D6">
        <w:trPr>
          <w:trHeight w:val="90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F256E6" w14:textId="14097C8B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y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FC8F06" w14:textId="2AF7D7F8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4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06852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78803" w14:textId="7EFF32F3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CD3BF2" w:rsidRPr="00CD3B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TCGTTGGTTCCGTCTTGA</w:t>
            </w:r>
          </w:p>
        </w:tc>
      </w:tr>
      <w:tr w:rsidR="005E793F" w:rsidRPr="005E793F" w14:paraId="36105856" w14:textId="77777777" w:rsidTr="00F030D6">
        <w:trPr>
          <w:trHeight w:val="49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5F8F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332CE4F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192FA" w14:textId="3DCA6D4E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E79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="00CD3BF2" w:rsidRPr="00CD3BF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GAAGCATGTAATCGGCCAG</w:t>
            </w:r>
          </w:p>
        </w:tc>
      </w:tr>
      <w:tr w:rsidR="005E793F" w:rsidRPr="005E793F" w14:paraId="10858DB8" w14:textId="77777777" w:rsidTr="00F030D6">
        <w:trPr>
          <w:trHeight w:val="121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BA715D" w14:textId="0FB189F2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C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9BDE1D" w14:textId="3431B1A8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4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10823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4FCDD" w14:textId="0AD427CF" w:rsidR="005E793F" w:rsidRPr="008215C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15C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: </w:t>
            </w:r>
            <w:r w:rsidR="008215CF" w:rsidRPr="008215C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CTTCAAGACCCGATGTGCT</w:t>
            </w:r>
          </w:p>
        </w:tc>
      </w:tr>
      <w:tr w:rsidR="005E793F" w:rsidRPr="005E793F" w14:paraId="3D3BCC00" w14:textId="77777777" w:rsidTr="00F030D6">
        <w:trPr>
          <w:trHeight w:val="226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9A80D1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4CBBE0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5438" w14:textId="53C8AFD0" w:rsidR="005E793F" w:rsidRPr="008215C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15C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:</w:t>
            </w:r>
            <w:r w:rsidR="008215CF" w:rsidRPr="008215CF">
              <w:rPr>
                <w:color w:val="000000" w:themeColor="text1"/>
              </w:rPr>
              <w:t xml:space="preserve"> </w:t>
            </w:r>
            <w:r w:rsidR="008215CF" w:rsidRPr="008215CF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TTCTTGGGGTTCTCGAGGT</w:t>
            </w:r>
          </w:p>
        </w:tc>
      </w:tr>
      <w:tr w:rsidR="005E793F" w:rsidRPr="005E793F" w14:paraId="598595D0" w14:textId="77777777" w:rsidTr="00F030D6">
        <w:trPr>
          <w:trHeight w:val="49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0DE5F4" w14:textId="5C31F106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H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3BA632" w14:textId="3A660595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E749B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08718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39CDE" w14:textId="43EC6ED5" w:rsidR="005E793F" w:rsidRPr="00FA181D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181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: </w:t>
            </w:r>
            <w:r w:rsidR="00FA181D" w:rsidRPr="00FA181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GACAACTGGCTACCTTCCC</w:t>
            </w:r>
          </w:p>
        </w:tc>
      </w:tr>
      <w:tr w:rsidR="005E793F" w:rsidRPr="005E793F" w14:paraId="1D7D3D17" w14:textId="77777777" w:rsidTr="00F030D6">
        <w:trPr>
          <w:trHeight w:val="164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D129FF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4508E3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99A5" w14:textId="2A851E9B" w:rsidR="005E793F" w:rsidRPr="00FA181D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A181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: </w:t>
            </w:r>
            <w:r w:rsidR="00FA181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CG</w:t>
            </w:r>
            <w:r w:rsidR="00FA181D" w:rsidRPr="00FA181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CACGAGTCATACCAGG</w:t>
            </w:r>
          </w:p>
        </w:tc>
      </w:tr>
      <w:tr w:rsidR="005E793F" w:rsidRPr="005E793F" w14:paraId="69CC1060" w14:textId="77777777" w:rsidTr="00F030D6">
        <w:trPr>
          <w:trHeight w:val="49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1DB614" w14:textId="2A7F89B3" w:rsidR="005E793F" w:rsidRPr="005E793F" w:rsidRDefault="00FE749B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DH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DED5AF" w14:textId="2FA1C1ED" w:rsidR="005E793F" w:rsidRPr="005E793F" w:rsidRDefault="005032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50323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YG_05608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9229" w14:textId="4EE65301" w:rsidR="005E793F" w:rsidRPr="00317F28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F2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: </w:t>
            </w:r>
            <w:r w:rsidR="00317F28" w:rsidRPr="00317F2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CAGGAGCTCGACATCTACG</w:t>
            </w:r>
          </w:p>
        </w:tc>
      </w:tr>
      <w:tr w:rsidR="005E793F" w:rsidRPr="005E793F" w14:paraId="5100E3D2" w14:textId="77777777" w:rsidTr="00F030D6">
        <w:trPr>
          <w:trHeight w:val="53"/>
        </w:trPr>
        <w:tc>
          <w:tcPr>
            <w:tcW w:w="2727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9D18C7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CC6555" w14:textId="77777777" w:rsidR="005E793F" w:rsidRPr="005E793F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3BF5" w14:textId="63CB873C" w:rsidR="005E793F" w:rsidRPr="00317F28" w:rsidRDefault="005E793F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F2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: </w:t>
            </w:r>
            <w:r w:rsidR="00317F28" w:rsidRPr="00317F28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TCGGTGTTCTCTCGGATGA</w:t>
            </w:r>
          </w:p>
        </w:tc>
      </w:tr>
      <w:tr w:rsidR="00246438" w:rsidRPr="005E793F" w14:paraId="4519A4C6" w14:textId="77777777" w:rsidTr="00F030D6">
        <w:trPr>
          <w:trHeight w:val="313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866DC93" w14:textId="1D87894E" w:rsidR="00246438" w:rsidRPr="00A67DFD" w:rsidRDefault="007C0049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A67DFD">
              <w:rPr>
                <w:rFonts w:ascii="Times New Roman" w:eastAsia="SimSu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G</w:t>
            </w:r>
            <w:r w:rsidRPr="00A67DFD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ST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28CD18" w14:textId="7A8320CE" w:rsidR="00246438" w:rsidRPr="00A67DFD" w:rsidRDefault="007C0049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6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FOYG_01936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D574" w14:textId="0B213A61" w:rsidR="00246438" w:rsidRPr="00A67DFD" w:rsidRDefault="00A67DFD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67DF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</w:t>
            </w:r>
            <w:r w:rsidRPr="00A6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: TGCAGGAGAGGAGTTTACGG</w:t>
            </w:r>
          </w:p>
        </w:tc>
      </w:tr>
      <w:tr w:rsidR="00246438" w:rsidRPr="005E793F" w14:paraId="31EA4332" w14:textId="77777777" w:rsidTr="00FF40BE">
        <w:trPr>
          <w:trHeight w:val="313"/>
        </w:trPr>
        <w:tc>
          <w:tcPr>
            <w:tcW w:w="2727" w:type="dxa"/>
            <w:vMerge/>
            <w:tcBorders>
              <w:left w:val="nil"/>
              <w:right w:val="nil"/>
            </w:tcBorders>
            <w:noWrap/>
            <w:vAlign w:val="center"/>
          </w:tcPr>
          <w:p w14:paraId="03D30D7C" w14:textId="77777777" w:rsidR="00246438" w:rsidRPr="00720802" w:rsidRDefault="00246438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right w:val="nil"/>
            </w:tcBorders>
            <w:vAlign w:val="center"/>
          </w:tcPr>
          <w:p w14:paraId="52B90172" w14:textId="77777777" w:rsidR="00246438" w:rsidRPr="00720802" w:rsidRDefault="00246438" w:rsidP="005E793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637C" w14:textId="13A023BB" w:rsidR="00246438" w:rsidRPr="00A67DFD" w:rsidRDefault="00A67DFD" w:rsidP="005E793F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67DF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</w:t>
            </w:r>
            <w:r w:rsidRPr="00A6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: </w:t>
            </w:r>
            <w:bookmarkStart w:id="0" w:name="OLE_LINK1"/>
            <w:r w:rsidRPr="00A67DF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TCTTCTTGAAGCCCTCCCT</w:t>
            </w:r>
            <w:bookmarkEnd w:id="0"/>
          </w:p>
        </w:tc>
      </w:tr>
      <w:tr w:rsidR="005E793F" w:rsidRPr="005E793F" w14:paraId="74EBB552" w14:textId="77777777" w:rsidTr="00F030D6">
        <w:trPr>
          <w:trHeight w:val="110"/>
        </w:trPr>
        <w:tc>
          <w:tcPr>
            <w:tcW w:w="272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AEC757" w14:textId="3E1F1A08" w:rsidR="005E793F" w:rsidRPr="00720802" w:rsidRDefault="007C0049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  <w:r w:rsidRPr="00246438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EF1-α</w:t>
            </w:r>
          </w:p>
        </w:tc>
        <w:tc>
          <w:tcPr>
            <w:tcW w:w="24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223A23" w14:textId="5A4DEF97" w:rsidR="005E793F" w:rsidRPr="00720802" w:rsidRDefault="005E793F" w:rsidP="005E793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D08EA" w14:textId="59C45F7C" w:rsidR="005E793F" w:rsidRPr="00720802" w:rsidRDefault="007C0049" w:rsidP="005E793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68074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F</w:t>
            </w:r>
            <w:r w:rsidRPr="0068074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AGCTCGGTAAGGGTTCCTTC</w:t>
            </w:r>
          </w:p>
        </w:tc>
      </w:tr>
      <w:tr w:rsidR="005E793F" w:rsidRPr="005E793F" w14:paraId="1794B47C" w14:textId="77777777" w:rsidTr="00F030D6">
        <w:trPr>
          <w:trHeight w:val="85"/>
        </w:trPr>
        <w:tc>
          <w:tcPr>
            <w:tcW w:w="2727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981376" w14:textId="77777777" w:rsidR="005E793F" w:rsidRPr="00720802" w:rsidRDefault="005E793F" w:rsidP="005E793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22F63B9" w14:textId="77777777" w:rsidR="005E793F" w:rsidRPr="00720802" w:rsidRDefault="005E793F" w:rsidP="005E793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5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11591E" w14:textId="4A587E87" w:rsidR="005E793F" w:rsidRPr="00720802" w:rsidRDefault="007C0049" w:rsidP="005E793F">
            <w:pPr>
              <w:widowControl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68074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R</w:t>
            </w:r>
            <w:r w:rsidRPr="0068074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: TCCAGAGAGCAATATCGATGG</w:t>
            </w:r>
          </w:p>
        </w:tc>
      </w:tr>
    </w:tbl>
    <w:p w14:paraId="3EDCB1B1" w14:textId="77777777" w:rsidR="005E793F" w:rsidRPr="005E793F" w:rsidRDefault="005E793F" w:rsidP="005E793F">
      <w:pPr>
        <w:widowControl/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1458D155" w14:textId="77777777" w:rsidR="00FE22EE" w:rsidRDefault="00FE22EE"/>
    <w:sectPr w:rsidR="00FE2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2A9CE" w14:textId="77777777" w:rsidR="00401EFF" w:rsidRDefault="00401EFF" w:rsidP="005E793F">
      <w:r>
        <w:separator/>
      </w:r>
    </w:p>
  </w:endnote>
  <w:endnote w:type="continuationSeparator" w:id="0">
    <w:p w14:paraId="1EEE626C" w14:textId="77777777" w:rsidR="00401EFF" w:rsidRDefault="00401EFF" w:rsidP="005E7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23C43D" w14:textId="77777777" w:rsidR="00401EFF" w:rsidRDefault="00401EFF" w:rsidP="005E793F">
      <w:r>
        <w:separator/>
      </w:r>
    </w:p>
  </w:footnote>
  <w:footnote w:type="continuationSeparator" w:id="0">
    <w:p w14:paraId="344FB017" w14:textId="77777777" w:rsidR="00401EFF" w:rsidRDefault="00401EFF" w:rsidP="005E7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637"/>
    <w:rsid w:val="00205C36"/>
    <w:rsid w:val="00246438"/>
    <w:rsid w:val="00297B87"/>
    <w:rsid w:val="00305735"/>
    <w:rsid w:val="00317F28"/>
    <w:rsid w:val="003B02B1"/>
    <w:rsid w:val="00401EFF"/>
    <w:rsid w:val="00403B46"/>
    <w:rsid w:val="00424143"/>
    <w:rsid w:val="00451C79"/>
    <w:rsid w:val="004B4153"/>
    <w:rsid w:val="0050323F"/>
    <w:rsid w:val="005C1F0B"/>
    <w:rsid w:val="005C3776"/>
    <w:rsid w:val="005E793F"/>
    <w:rsid w:val="00633637"/>
    <w:rsid w:val="00680743"/>
    <w:rsid w:val="006F01E9"/>
    <w:rsid w:val="007122BB"/>
    <w:rsid w:val="00720802"/>
    <w:rsid w:val="007C0049"/>
    <w:rsid w:val="008215CF"/>
    <w:rsid w:val="00981181"/>
    <w:rsid w:val="00995CA9"/>
    <w:rsid w:val="009C41DF"/>
    <w:rsid w:val="00A67DFD"/>
    <w:rsid w:val="00AB3AD4"/>
    <w:rsid w:val="00AC7F64"/>
    <w:rsid w:val="00B77DF0"/>
    <w:rsid w:val="00CD3BF2"/>
    <w:rsid w:val="00CF7BB7"/>
    <w:rsid w:val="00D12B3B"/>
    <w:rsid w:val="00E83AAA"/>
    <w:rsid w:val="00F7596E"/>
    <w:rsid w:val="00F957A1"/>
    <w:rsid w:val="00FA181D"/>
    <w:rsid w:val="00FE22EE"/>
    <w:rsid w:val="00FE749B"/>
    <w:rsid w:val="00FF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03393"/>
  <w15:chartTrackingRefBased/>
  <w15:docId w15:val="{470DF060-2E1A-486A-9574-93775EBC8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9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xing</dc:creator>
  <cp:keywords/>
  <dc:description/>
  <cp:lastModifiedBy>Matthew Attwaters</cp:lastModifiedBy>
  <cp:revision>29</cp:revision>
  <dcterms:created xsi:type="dcterms:W3CDTF">2022-05-18T03:34:00Z</dcterms:created>
  <dcterms:modified xsi:type="dcterms:W3CDTF">2025-11-03T21:03:00Z</dcterms:modified>
</cp:coreProperties>
</file>